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F6C15" w14:textId="72980FBE" w:rsidR="00737268" w:rsidRPr="00076C86" w:rsidRDefault="00737268">
      <w:pPr>
        <w:rPr>
          <w:rFonts w:ascii="Times New Roman" w:hAnsi="Times New Roman" w:cs="Times New Roman"/>
        </w:rPr>
      </w:pPr>
      <w:r w:rsidRPr="00076C86">
        <w:rPr>
          <w:rFonts w:ascii="Times New Roman" w:hAnsi="Times New Roman" w:cs="Times New Roman"/>
        </w:rPr>
        <w:t>Supplemental Materials</w:t>
      </w:r>
    </w:p>
    <w:p w14:paraId="4D9D8857" w14:textId="4EFAB9B7" w:rsidR="00737268" w:rsidRPr="00076C86" w:rsidRDefault="00737268">
      <w:pPr>
        <w:rPr>
          <w:rFonts w:ascii="Times New Roman" w:hAnsi="Times New Roman" w:cs="Times New Roman"/>
        </w:rPr>
      </w:pPr>
      <w:r w:rsidRPr="00076C86">
        <w:rPr>
          <w:rFonts w:ascii="Times New Roman" w:hAnsi="Times New Roman" w:cs="Times New Roman"/>
        </w:rPr>
        <w:t xml:space="preserve">Figure S1. </w:t>
      </w:r>
      <w:r w:rsidR="00533F2E" w:rsidRPr="00076C86">
        <w:rPr>
          <w:rFonts w:ascii="Times New Roman" w:hAnsi="Times New Roman" w:cs="Times New Roman"/>
        </w:rPr>
        <w:t xml:space="preserve">Flowchart of included participants </w:t>
      </w:r>
    </w:p>
    <w:p w14:paraId="7F9A39BD" w14:textId="77777777" w:rsidR="00737268" w:rsidRPr="00076C86" w:rsidRDefault="00737268">
      <w:pPr>
        <w:rPr>
          <w:rFonts w:ascii="Times New Roman" w:hAnsi="Times New Roman" w:cs="Times New Roman"/>
        </w:rPr>
      </w:pPr>
    </w:p>
    <w:p w14:paraId="4C13DB1D" w14:textId="01E4FA5F" w:rsidR="00737268" w:rsidRPr="00076C86" w:rsidRDefault="00737268">
      <w:pPr>
        <w:rPr>
          <w:rFonts w:ascii="Times New Roman" w:hAnsi="Times New Roman" w:cs="Times New Roman"/>
        </w:rPr>
      </w:pPr>
      <w:r w:rsidRPr="00076C86">
        <w:rPr>
          <w:rFonts w:ascii="Times New Roman" w:hAnsi="Times New Roman" w:cs="Times New Roman"/>
          <w:noProof/>
        </w:rPr>
        <w:drawing>
          <wp:inline distT="0" distB="0" distL="0" distR="0" wp14:anchorId="387020A1" wp14:editId="432AD39E">
            <wp:extent cx="4279553" cy="6595672"/>
            <wp:effectExtent l="0" t="0" r="635" b="0"/>
            <wp:docPr id="1" name="Picture 1" descr="A screenshot of a cell phon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ell phone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4699" cy="661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5B5D9" w14:textId="00FE2D8A" w:rsidR="00812866" w:rsidRPr="00076C86" w:rsidRDefault="00812866">
      <w:pPr>
        <w:rPr>
          <w:rFonts w:ascii="Times New Roman" w:hAnsi="Times New Roman" w:cs="Times New Roman"/>
        </w:rPr>
      </w:pPr>
    </w:p>
    <w:p w14:paraId="3225BA3C" w14:textId="17402691" w:rsidR="00812866" w:rsidRPr="00076C86" w:rsidRDefault="00812866">
      <w:pPr>
        <w:rPr>
          <w:rFonts w:ascii="Times New Roman" w:hAnsi="Times New Roman" w:cs="Times New Roman"/>
        </w:rPr>
      </w:pPr>
    </w:p>
    <w:p w14:paraId="131447C5" w14:textId="0C1201CC" w:rsidR="00812866" w:rsidRPr="00076C86" w:rsidRDefault="00812866">
      <w:pPr>
        <w:rPr>
          <w:rFonts w:ascii="Times New Roman" w:hAnsi="Times New Roman" w:cs="Times New Roman"/>
        </w:rPr>
      </w:pPr>
    </w:p>
    <w:p w14:paraId="29DBAF8D" w14:textId="6BEA6FCA" w:rsidR="00812866" w:rsidRPr="00076C86" w:rsidRDefault="00812866">
      <w:pPr>
        <w:rPr>
          <w:rFonts w:ascii="Times New Roman" w:hAnsi="Times New Roman" w:cs="Times New Roman"/>
        </w:rPr>
      </w:pPr>
    </w:p>
    <w:p w14:paraId="1BCF81BC" w14:textId="02B0CBC3" w:rsidR="00812866" w:rsidRPr="00076C86" w:rsidRDefault="00812866">
      <w:pPr>
        <w:rPr>
          <w:rFonts w:ascii="Times New Roman" w:hAnsi="Times New Roman" w:cs="Times New Roman"/>
        </w:rPr>
      </w:pPr>
    </w:p>
    <w:p w14:paraId="5385AFBC" w14:textId="4AB3AC78" w:rsidR="00812866" w:rsidRPr="00076C86" w:rsidRDefault="00812866">
      <w:pPr>
        <w:rPr>
          <w:rFonts w:ascii="Times New Roman" w:hAnsi="Times New Roman" w:cs="Times New Roman"/>
        </w:rPr>
      </w:pPr>
    </w:p>
    <w:p w14:paraId="69EC5B05" w14:textId="77777777" w:rsidR="00812866" w:rsidRPr="00076C86" w:rsidRDefault="00812866">
      <w:pPr>
        <w:rPr>
          <w:rFonts w:ascii="Times New Roman" w:hAnsi="Times New Roman" w:cs="Times New Roman"/>
        </w:rPr>
      </w:pPr>
    </w:p>
    <w:p w14:paraId="2F3D3768" w14:textId="78282C53" w:rsidR="00812866" w:rsidRPr="00076C86" w:rsidRDefault="00812866">
      <w:pPr>
        <w:rPr>
          <w:rFonts w:ascii="Times New Roman" w:hAnsi="Times New Roman" w:cs="Times New Roman"/>
        </w:rPr>
      </w:pPr>
      <w:r w:rsidRPr="00076C86">
        <w:rPr>
          <w:rFonts w:ascii="Times New Roman" w:hAnsi="Times New Roman" w:cs="Times New Roman"/>
        </w:rPr>
        <w:t xml:space="preserve">Table S1. </w:t>
      </w:r>
      <w:r w:rsidR="003071F4" w:rsidRPr="00076C86">
        <w:rPr>
          <w:rFonts w:ascii="Times New Roman" w:hAnsi="Times New Roman" w:cs="Times New Roman"/>
        </w:rPr>
        <w:t xml:space="preserve">Statistical </w:t>
      </w:r>
      <w:r w:rsidR="00E14A61" w:rsidRPr="00076C86">
        <w:rPr>
          <w:rFonts w:ascii="Times New Roman" w:hAnsi="Times New Roman" w:cs="Times New Roman"/>
        </w:rPr>
        <w:t>c</w:t>
      </w:r>
      <w:r w:rsidR="003071F4" w:rsidRPr="00076C86">
        <w:rPr>
          <w:rFonts w:ascii="Times New Roman" w:hAnsi="Times New Roman" w:cs="Times New Roman"/>
        </w:rPr>
        <w:t xml:space="preserve">omparison of </w:t>
      </w:r>
      <w:r w:rsidR="00E14A61" w:rsidRPr="00076C86">
        <w:rPr>
          <w:rFonts w:ascii="Times New Roman" w:hAnsi="Times New Roman" w:cs="Times New Roman"/>
        </w:rPr>
        <w:t>d</w:t>
      </w:r>
      <w:r w:rsidR="003071F4" w:rsidRPr="00076C86">
        <w:rPr>
          <w:rFonts w:ascii="Times New Roman" w:hAnsi="Times New Roman" w:cs="Times New Roman"/>
        </w:rPr>
        <w:t xml:space="preserve">emographic </w:t>
      </w:r>
      <w:r w:rsidR="00E14A61" w:rsidRPr="00076C86">
        <w:rPr>
          <w:rFonts w:ascii="Times New Roman" w:hAnsi="Times New Roman" w:cs="Times New Roman"/>
        </w:rPr>
        <w:t>v</w:t>
      </w:r>
      <w:r w:rsidR="003071F4" w:rsidRPr="00076C86">
        <w:rPr>
          <w:rFonts w:ascii="Times New Roman" w:hAnsi="Times New Roman" w:cs="Times New Roman"/>
        </w:rPr>
        <w:t xml:space="preserve">ariables and </w:t>
      </w:r>
      <w:r w:rsidR="00E14A61" w:rsidRPr="00076C86">
        <w:rPr>
          <w:rFonts w:ascii="Times New Roman" w:hAnsi="Times New Roman" w:cs="Times New Roman"/>
        </w:rPr>
        <w:t>t</w:t>
      </w:r>
      <w:r w:rsidR="003071F4" w:rsidRPr="00076C86">
        <w:rPr>
          <w:rFonts w:ascii="Times New Roman" w:hAnsi="Times New Roman" w:cs="Times New Roman"/>
        </w:rPr>
        <w:t xml:space="preserve">heir </w:t>
      </w:r>
      <w:r w:rsidR="00E14A61" w:rsidRPr="00076C86">
        <w:rPr>
          <w:rFonts w:ascii="Times New Roman" w:hAnsi="Times New Roman" w:cs="Times New Roman"/>
        </w:rPr>
        <w:t>d</w:t>
      </w:r>
      <w:r w:rsidR="003071F4" w:rsidRPr="00076C86">
        <w:rPr>
          <w:rFonts w:ascii="Times New Roman" w:hAnsi="Times New Roman" w:cs="Times New Roman"/>
        </w:rPr>
        <w:t>istributions</w:t>
      </w:r>
      <w:r w:rsidR="004538EC" w:rsidRPr="00076C86">
        <w:rPr>
          <w:rFonts w:ascii="Times New Roman" w:hAnsi="Times New Roman" w:cs="Times New Roman"/>
        </w:rPr>
        <w:t xml:space="preserve"> between </w:t>
      </w:r>
      <w:r w:rsidR="00AE76F3">
        <w:rPr>
          <w:rFonts w:ascii="Times New Roman" w:hAnsi="Times New Roman" w:cs="Times New Roman"/>
        </w:rPr>
        <w:t>overall</w:t>
      </w:r>
      <w:r w:rsidR="004538EC" w:rsidRPr="00076C86">
        <w:rPr>
          <w:rFonts w:ascii="Times New Roman" w:hAnsi="Times New Roman" w:cs="Times New Roman"/>
        </w:rPr>
        <w:t xml:space="preserve"> and analytic dataset. </w:t>
      </w:r>
    </w:p>
    <w:p w14:paraId="532D987F" w14:textId="2B6CD072" w:rsidR="00812866" w:rsidRPr="00076C86" w:rsidRDefault="00812866">
      <w:pPr>
        <w:rPr>
          <w:rFonts w:ascii="Times New Roman" w:hAnsi="Times New Roman" w:cs="Times New Roman"/>
        </w:rPr>
      </w:pPr>
    </w:p>
    <w:tbl>
      <w:tblPr>
        <w:tblW w:w="10489" w:type="dxa"/>
        <w:tblLook w:val="04A0" w:firstRow="1" w:lastRow="0" w:firstColumn="1" w:lastColumn="0" w:noHBand="0" w:noVBand="1"/>
      </w:tblPr>
      <w:tblGrid>
        <w:gridCol w:w="2695"/>
        <w:gridCol w:w="1374"/>
        <w:gridCol w:w="1527"/>
        <w:gridCol w:w="1741"/>
        <w:gridCol w:w="1717"/>
        <w:gridCol w:w="1435"/>
      </w:tblGrid>
      <w:tr w:rsidR="00074CF7" w:rsidRPr="00076C86" w14:paraId="257F6A15" w14:textId="77777777" w:rsidTr="00DD02C0">
        <w:trPr>
          <w:trHeight w:val="681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60814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Name of variable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0CC7E" w14:textId="2BA2447E" w:rsidR="00B360F7" w:rsidRPr="00B360F7" w:rsidRDefault="00076C86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  <w:r w:rsidR="00B360F7" w:rsidRPr="00B360F7">
              <w:rPr>
                <w:rFonts w:ascii="Times New Roman" w:eastAsia="Times New Roman" w:hAnsi="Times New Roman" w:cs="Times New Roman"/>
                <w:color w:val="000000"/>
              </w:rPr>
              <w:t xml:space="preserve"> dataset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1E6D2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Analytic dataset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0F99C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Tests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477C4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Test statistics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3667C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P values</w:t>
            </w:r>
          </w:p>
        </w:tc>
      </w:tr>
      <w:tr w:rsidR="00074CF7" w:rsidRPr="00076C86" w14:paraId="7C83659F" w14:textId="77777777" w:rsidTr="00DD02C0">
        <w:trPr>
          <w:trHeight w:val="681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56299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45F8C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49.3(17.59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26125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48.3(17.16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56F67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Kolmogorov-Smirnov tes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FADA5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D = 0.02666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55AA7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0.06963</w:t>
            </w:r>
          </w:p>
        </w:tc>
      </w:tr>
      <w:tr w:rsidR="00074CF7" w:rsidRPr="00076C86" w14:paraId="6EE5EF68" w14:textId="77777777" w:rsidTr="00DD02C0">
        <w:trPr>
          <w:trHeight w:val="681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E845E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PIR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8E171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2.46(1.62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D76FB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2.51(1.63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A473D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Kolmogorov-Smirnov tes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BB0A5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D = 0.01694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4A0B3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0.5202</w:t>
            </w:r>
          </w:p>
        </w:tc>
      </w:tr>
      <w:tr w:rsidR="00074CF7" w:rsidRPr="00076C86" w14:paraId="4DA32613" w14:textId="77777777" w:rsidTr="00DD02C0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E56B4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0FCD9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0F948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820F0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4729A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D4880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74CF7" w:rsidRPr="00076C86" w14:paraId="5FEA26BA" w14:textId="77777777" w:rsidTr="00DD02C0">
        <w:trPr>
          <w:trHeight w:val="381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87D00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 xml:space="preserve">       College graduate or abov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0112A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2766(25.0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F3984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785(26.1)</w:t>
            </w:r>
          </w:p>
        </w:tc>
        <w:tc>
          <w:tcPr>
            <w:tcW w:w="17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E852B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Pearson's Chi-squared test</w:t>
            </w:r>
          </w:p>
        </w:tc>
        <w:tc>
          <w:tcPr>
            <w:tcW w:w="17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7CB84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 xml:space="preserve">X-squared = 3.9687, </w:t>
            </w:r>
            <w:proofErr w:type="spellStart"/>
            <w:r w:rsidRPr="00B360F7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  <w:r w:rsidRPr="00B360F7">
              <w:rPr>
                <w:rFonts w:ascii="Times New Roman" w:eastAsia="Times New Roman" w:hAnsi="Times New Roman" w:cs="Times New Roman"/>
                <w:color w:val="000000"/>
              </w:rPr>
              <w:t xml:space="preserve"> = 3</w:t>
            </w:r>
          </w:p>
        </w:tc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75B65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0.2133</w:t>
            </w:r>
          </w:p>
        </w:tc>
      </w:tr>
      <w:tr w:rsidR="00074CF7" w:rsidRPr="00076C86" w14:paraId="6318AAD4" w14:textId="77777777" w:rsidTr="00DD02C0">
        <w:trPr>
          <w:trHeight w:val="681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CA349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 xml:space="preserve">       High school graduate or GE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0E8B6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2443(22.1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C42A4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666(22.2)</w:t>
            </w:r>
          </w:p>
        </w:tc>
        <w:tc>
          <w:tcPr>
            <w:tcW w:w="17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57414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30FB0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DA67C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4CF7" w:rsidRPr="00076C86" w14:paraId="434C3EC3" w14:textId="77777777" w:rsidTr="00DD02C0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E614E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 xml:space="preserve">       Less than high school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7C274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2502(22.6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BC32B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632(21)</w:t>
            </w:r>
          </w:p>
        </w:tc>
        <w:tc>
          <w:tcPr>
            <w:tcW w:w="17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B192C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16A94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26F15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4CF7" w:rsidRPr="00076C86" w14:paraId="438B5279" w14:textId="77777777" w:rsidTr="00DD02C0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09947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 xml:space="preserve">       Some college or A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51BDA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3343(30.2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A329D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920(30.6)</w:t>
            </w:r>
          </w:p>
        </w:tc>
        <w:tc>
          <w:tcPr>
            <w:tcW w:w="17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4A89F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5B1B4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F2D58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4CF7" w:rsidRPr="00076C86" w14:paraId="0B03E827" w14:textId="77777777" w:rsidTr="00DD02C0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7CD10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2C83D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89570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9DC40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37909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73CC9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74CF7" w:rsidRPr="00076C86" w14:paraId="24FFDE8C" w14:textId="77777777" w:rsidTr="00DD02C0">
        <w:trPr>
          <w:trHeight w:val="461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DE0D5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 xml:space="preserve">       Mexican American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71BDA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1700(15.4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4572E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452(15.1)</w:t>
            </w:r>
          </w:p>
        </w:tc>
        <w:tc>
          <w:tcPr>
            <w:tcW w:w="17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16983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Pearson's Chi-squared test</w:t>
            </w:r>
          </w:p>
        </w:tc>
        <w:tc>
          <w:tcPr>
            <w:tcW w:w="17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98C59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 xml:space="preserve">X-squared = 6.25, </w:t>
            </w:r>
            <w:proofErr w:type="spellStart"/>
            <w:r w:rsidRPr="00B360F7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  <w:r w:rsidRPr="00B360F7">
              <w:rPr>
                <w:rFonts w:ascii="Times New Roman" w:eastAsia="Times New Roman" w:hAnsi="Times New Roman" w:cs="Times New Roman"/>
                <w:color w:val="000000"/>
              </w:rPr>
              <w:t xml:space="preserve"> = 3</w:t>
            </w:r>
          </w:p>
        </w:tc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A104A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0.1001</w:t>
            </w:r>
          </w:p>
        </w:tc>
      </w:tr>
      <w:tr w:rsidR="00074CF7" w:rsidRPr="00076C86" w14:paraId="02B5636D" w14:textId="77777777" w:rsidTr="00DD02C0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95769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 xml:space="preserve">       Non-Hispanic Black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B139D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 xml:space="preserve">2308(20.9)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C37EB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587(19.5)</w:t>
            </w:r>
          </w:p>
        </w:tc>
        <w:tc>
          <w:tcPr>
            <w:tcW w:w="17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9E998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34109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2FEC9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4CF7" w:rsidRPr="00076C86" w14:paraId="677F1C85" w14:textId="77777777" w:rsidTr="00DD02C0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41090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 xml:space="preserve">       Non-Hispanic Whit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C0E20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 xml:space="preserve">4188(37.9)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6B9BB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1191(39.7)</w:t>
            </w:r>
          </w:p>
        </w:tc>
        <w:tc>
          <w:tcPr>
            <w:tcW w:w="17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01CE7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1A388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B7B89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4CF7" w:rsidRPr="00076C86" w14:paraId="763914F9" w14:textId="77777777" w:rsidTr="00DD02C0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60DC9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 xml:space="preserve">       Other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B87F9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 xml:space="preserve">2866(25.9)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C3EE3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773(25.7)</w:t>
            </w:r>
          </w:p>
        </w:tc>
        <w:tc>
          <w:tcPr>
            <w:tcW w:w="17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565BA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C738D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9C009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4CF7" w:rsidRPr="00076C86" w14:paraId="421B99C2" w14:textId="77777777" w:rsidTr="00DD02C0">
        <w:trPr>
          <w:trHeight w:val="621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69064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E1096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F368A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C2320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C580B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A7A88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74CF7" w:rsidRPr="00076C86" w14:paraId="6AAC830A" w14:textId="77777777" w:rsidTr="00DD02C0">
        <w:trPr>
          <w:trHeight w:val="461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6861D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 xml:space="preserve">       Femal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3C9D3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 xml:space="preserve">5769(52.2)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25B7A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1534(51.1)</w:t>
            </w:r>
          </w:p>
        </w:tc>
        <w:tc>
          <w:tcPr>
            <w:tcW w:w="17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C1729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Pearson's Chi-squared test</w:t>
            </w:r>
          </w:p>
        </w:tc>
        <w:tc>
          <w:tcPr>
            <w:tcW w:w="17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15072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 xml:space="preserve">X-squared = 0.043381, </w:t>
            </w:r>
            <w:proofErr w:type="spellStart"/>
            <w:r w:rsidRPr="00B360F7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  <w:r w:rsidRPr="00B360F7">
              <w:rPr>
                <w:rFonts w:ascii="Times New Roman" w:eastAsia="Times New Roman" w:hAnsi="Times New Roman" w:cs="Times New Roman"/>
                <w:color w:val="000000"/>
              </w:rPr>
              <w:t xml:space="preserve"> = 1</w:t>
            </w:r>
          </w:p>
        </w:tc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7E301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0.835</w:t>
            </w:r>
          </w:p>
        </w:tc>
      </w:tr>
      <w:tr w:rsidR="00074CF7" w:rsidRPr="00076C86" w14:paraId="12ECCAE2" w14:textId="77777777" w:rsidTr="00DD02C0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C0333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 xml:space="preserve">       Mal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3C34B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 xml:space="preserve">5293(47.8)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8198B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0F7">
              <w:rPr>
                <w:rFonts w:ascii="Times New Roman" w:eastAsia="Times New Roman" w:hAnsi="Times New Roman" w:cs="Times New Roman"/>
                <w:color w:val="000000"/>
              </w:rPr>
              <w:t>1469(48.9)</w:t>
            </w:r>
          </w:p>
        </w:tc>
        <w:tc>
          <w:tcPr>
            <w:tcW w:w="17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8C8BC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9829B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43186" w14:textId="77777777" w:rsidR="00B360F7" w:rsidRPr="00B360F7" w:rsidRDefault="00B360F7" w:rsidP="00B360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8856209" w14:textId="28050D0F" w:rsidR="00812866" w:rsidRPr="00076C86" w:rsidRDefault="00812866">
      <w:pPr>
        <w:rPr>
          <w:rFonts w:ascii="Times New Roman" w:hAnsi="Times New Roman" w:cs="Times New Roman"/>
        </w:rPr>
      </w:pPr>
    </w:p>
    <w:p w14:paraId="64D2BC2F" w14:textId="038A38B6" w:rsidR="00B360F7" w:rsidRPr="00076C86" w:rsidRDefault="00B360F7">
      <w:pPr>
        <w:rPr>
          <w:rFonts w:ascii="Times New Roman" w:hAnsi="Times New Roman" w:cs="Times New Roman"/>
        </w:rPr>
      </w:pPr>
    </w:p>
    <w:p w14:paraId="4F003E5D" w14:textId="2BAA062C" w:rsidR="004538EC" w:rsidRPr="00076C86" w:rsidRDefault="00C416EF">
      <w:pPr>
        <w:rPr>
          <w:rFonts w:ascii="Times New Roman" w:hAnsi="Times New Roman" w:cs="Times New Roman"/>
        </w:rPr>
      </w:pPr>
      <w:r w:rsidRPr="00076C86">
        <w:rPr>
          <w:rFonts w:ascii="Times New Roman" w:hAnsi="Times New Roman" w:cs="Times New Roman"/>
        </w:rPr>
        <w:t>Note: Mean and standard deviation have been calculated for age and PIR. Categorical variables were displayed by showing both the count of participants in each category and the proportion they represented.</w:t>
      </w:r>
      <w:r w:rsidR="00AE76F3">
        <w:rPr>
          <w:rFonts w:ascii="Times New Roman" w:hAnsi="Times New Roman" w:cs="Times New Roman"/>
        </w:rPr>
        <w:t xml:space="preserve"> </w:t>
      </w:r>
      <w:r w:rsidR="00AE76F3" w:rsidRPr="00076C86">
        <w:rPr>
          <w:rFonts w:ascii="Times New Roman" w:hAnsi="Times New Roman" w:cs="Times New Roman"/>
        </w:rPr>
        <w:t>Comparisons</w:t>
      </w:r>
      <w:r w:rsidR="00AE76F3">
        <w:rPr>
          <w:rFonts w:ascii="Times New Roman" w:hAnsi="Times New Roman" w:cs="Times New Roman"/>
        </w:rPr>
        <w:t xml:space="preserve"> between overall and analytic datasets</w:t>
      </w:r>
      <w:r w:rsidR="00AE76F3" w:rsidRPr="00076C86">
        <w:rPr>
          <w:rFonts w:ascii="Times New Roman" w:hAnsi="Times New Roman" w:cs="Times New Roman"/>
        </w:rPr>
        <w:t xml:space="preserve"> were made exclusively for adults (aged 20 and older).</w:t>
      </w:r>
      <w:r w:rsidR="00AE76F3">
        <w:rPr>
          <w:rFonts w:ascii="Times New Roman" w:hAnsi="Times New Roman" w:cs="Times New Roman"/>
        </w:rPr>
        <w:t xml:space="preserve"> </w:t>
      </w:r>
    </w:p>
    <w:p w14:paraId="6199BD1E" w14:textId="45A72743" w:rsidR="00D82A77" w:rsidRPr="00076C86" w:rsidRDefault="00D82A77">
      <w:pPr>
        <w:rPr>
          <w:rFonts w:ascii="Times New Roman" w:hAnsi="Times New Roman" w:cs="Times New Roman"/>
        </w:rPr>
      </w:pPr>
    </w:p>
    <w:p w14:paraId="389A177F" w14:textId="0A843B08" w:rsidR="004770B9" w:rsidRPr="00076C86" w:rsidRDefault="004770B9">
      <w:pPr>
        <w:rPr>
          <w:rFonts w:ascii="Times New Roman" w:hAnsi="Times New Roman" w:cs="Times New Roman"/>
        </w:rPr>
      </w:pPr>
    </w:p>
    <w:p w14:paraId="0DD957DC" w14:textId="660C3E01" w:rsidR="004770B9" w:rsidRPr="00076C86" w:rsidRDefault="004770B9">
      <w:pPr>
        <w:rPr>
          <w:rFonts w:ascii="Times New Roman" w:hAnsi="Times New Roman" w:cs="Times New Roman"/>
        </w:rPr>
      </w:pPr>
    </w:p>
    <w:p w14:paraId="7EB39735" w14:textId="6E1D7CC5" w:rsidR="004770B9" w:rsidRDefault="004770B9">
      <w:pPr>
        <w:rPr>
          <w:rFonts w:ascii="Times New Roman" w:hAnsi="Times New Roman" w:cs="Times New Roman"/>
        </w:rPr>
      </w:pPr>
    </w:p>
    <w:p w14:paraId="7C488EB1" w14:textId="77777777" w:rsidR="00FD63C6" w:rsidRPr="00076C86" w:rsidRDefault="00FD63C6">
      <w:pPr>
        <w:rPr>
          <w:rFonts w:ascii="Times New Roman" w:hAnsi="Times New Roman" w:cs="Times New Roman"/>
        </w:rPr>
      </w:pPr>
    </w:p>
    <w:p w14:paraId="481934F5" w14:textId="0A117885" w:rsidR="004770B9" w:rsidRPr="00076C86" w:rsidRDefault="004770B9">
      <w:pPr>
        <w:rPr>
          <w:rFonts w:ascii="Times New Roman" w:hAnsi="Times New Roman" w:cs="Times New Roman"/>
        </w:rPr>
      </w:pPr>
    </w:p>
    <w:p w14:paraId="5B492DCD" w14:textId="77777777" w:rsidR="004770B9" w:rsidRPr="00076C86" w:rsidRDefault="004770B9">
      <w:pPr>
        <w:rPr>
          <w:rFonts w:ascii="Times New Roman" w:hAnsi="Times New Roman" w:cs="Times New Roman"/>
        </w:rPr>
      </w:pPr>
    </w:p>
    <w:p w14:paraId="33C69B91" w14:textId="0D8122DA" w:rsidR="004770B9" w:rsidRPr="00076C86" w:rsidRDefault="004770B9" w:rsidP="004770B9">
      <w:pPr>
        <w:rPr>
          <w:rFonts w:ascii="Times New Roman" w:hAnsi="Times New Roman" w:cs="Times New Roman"/>
        </w:rPr>
      </w:pPr>
      <w:r w:rsidRPr="00076C86">
        <w:rPr>
          <w:rFonts w:ascii="Times New Roman" w:hAnsi="Times New Roman" w:cs="Times New Roman"/>
        </w:rPr>
        <w:lastRenderedPageBreak/>
        <w:t>Table S2: Crude Odds Ratios for the Association between Urinary OH-PAH Metabolite Concentrations and Ischemic Heart Disease (IHD)</w:t>
      </w:r>
    </w:p>
    <w:p w14:paraId="2E22C436" w14:textId="06CE1C3E" w:rsidR="004770B9" w:rsidRPr="00076C86" w:rsidRDefault="004770B9" w:rsidP="004770B9">
      <w:pPr>
        <w:rPr>
          <w:rFonts w:ascii="Times New Roman" w:hAnsi="Times New Roman" w:cs="Times New Roman"/>
        </w:rPr>
      </w:pPr>
    </w:p>
    <w:tbl>
      <w:tblPr>
        <w:tblW w:w="7788" w:type="dxa"/>
        <w:tblLook w:val="04A0" w:firstRow="1" w:lastRow="0" w:firstColumn="1" w:lastColumn="0" w:noHBand="0" w:noVBand="1"/>
      </w:tblPr>
      <w:tblGrid>
        <w:gridCol w:w="1439"/>
        <w:gridCol w:w="797"/>
        <w:gridCol w:w="797"/>
        <w:gridCol w:w="797"/>
        <w:gridCol w:w="636"/>
        <w:gridCol w:w="1132"/>
        <w:gridCol w:w="1170"/>
        <w:gridCol w:w="1020"/>
      </w:tblGrid>
      <w:tr w:rsidR="004770B9" w:rsidRPr="00076C86" w14:paraId="4B3BD5F2" w14:textId="77777777" w:rsidTr="004770B9">
        <w:trPr>
          <w:trHeight w:val="320"/>
        </w:trPr>
        <w:tc>
          <w:tcPr>
            <w:tcW w:w="778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D7630" w14:textId="77777777" w:rsidR="004770B9" w:rsidRPr="00076C86" w:rsidRDefault="004770B9" w:rsidP="003034C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6C86">
              <w:rPr>
                <w:rFonts w:ascii="Times New Roman" w:eastAsia="Times New Roman" w:hAnsi="Times New Roman" w:cs="Times New Roman"/>
                <w:b/>
                <w:bCs/>
              </w:rPr>
              <w:t>Crude models</w:t>
            </w:r>
          </w:p>
        </w:tc>
      </w:tr>
      <w:tr w:rsidR="004770B9" w:rsidRPr="00076C86" w14:paraId="3B0F77E8" w14:textId="77777777" w:rsidTr="004770B9">
        <w:trPr>
          <w:trHeight w:val="32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7BD5" w14:textId="77777777" w:rsidR="004770B9" w:rsidRPr="00076C86" w:rsidRDefault="004770B9" w:rsidP="003034C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A68D4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Coef.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46DAC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LCI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0459C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UCI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B619E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CAC43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OR LC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95337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OR UC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A4CC1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p value</w:t>
            </w:r>
          </w:p>
        </w:tc>
      </w:tr>
      <w:tr w:rsidR="004770B9" w:rsidRPr="00076C86" w14:paraId="31D7101D" w14:textId="77777777" w:rsidTr="004770B9">
        <w:trPr>
          <w:trHeight w:val="32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D96B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-OHN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CB6B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18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90C6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1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F204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2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677C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C655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6CE3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441A5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770B9" w:rsidRPr="00076C86" w14:paraId="6D67A720" w14:textId="77777777" w:rsidTr="004770B9">
        <w:trPr>
          <w:trHeight w:val="32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F2B7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2-OHN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2993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1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D719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CD19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2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0AF4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086E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6356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9D25B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779</w:t>
            </w:r>
          </w:p>
        </w:tc>
      </w:tr>
      <w:tr w:rsidR="004770B9" w:rsidRPr="00076C86" w14:paraId="585F72FE" w14:textId="77777777" w:rsidTr="004770B9">
        <w:trPr>
          <w:trHeight w:val="32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6E10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3-OHFlu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23F9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2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B7DC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1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59CC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3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D003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.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C1F4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96B0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3D140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770B9" w:rsidRPr="00076C86" w14:paraId="0CBC0975" w14:textId="77777777" w:rsidTr="004770B9">
        <w:trPr>
          <w:trHeight w:val="32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65F2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2-OHFlu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CF6D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2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729F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16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1880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BF10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.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BD7B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C40B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6A1DB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770B9" w:rsidRPr="00076C86" w14:paraId="4BAA010B" w14:textId="77777777" w:rsidTr="004770B9">
        <w:trPr>
          <w:trHeight w:val="32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7824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-OHPh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BE1D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3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51D9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19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E0A6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32F1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444E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4EBB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E5970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770B9" w:rsidRPr="00076C86" w14:paraId="2F781A2D" w14:textId="77777777" w:rsidTr="004770B9">
        <w:trPr>
          <w:trHeight w:val="32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D74A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-OHP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18FC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2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52FE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8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8CC6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4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721B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381E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CD96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4C28A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062</w:t>
            </w:r>
          </w:p>
        </w:tc>
      </w:tr>
      <w:tr w:rsidR="004770B9" w:rsidRPr="00076C86" w14:paraId="69EACF8D" w14:textId="77777777" w:rsidTr="004770B9">
        <w:trPr>
          <w:trHeight w:val="320"/>
        </w:trPr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0F55C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2-3-OHPh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18910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33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3FEF4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19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8D62C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4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D0F74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6BB32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82FC7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DAB21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2C1E3B16" w14:textId="62C2C413" w:rsidR="004770B9" w:rsidRPr="00076C86" w:rsidRDefault="004770B9" w:rsidP="004770B9">
      <w:pPr>
        <w:rPr>
          <w:rFonts w:ascii="Times New Roman" w:hAnsi="Times New Roman" w:cs="Times New Roman"/>
        </w:rPr>
      </w:pPr>
    </w:p>
    <w:p w14:paraId="0864C810" w14:textId="27EEC736" w:rsidR="004770B9" w:rsidRPr="00076C86" w:rsidRDefault="004770B9" w:rsidP="004770B9">
      <w:pPr>
        <w:rPr>
          <w:rFonts w:ascii="Times New Roman" w:hAnsi="Times New Roman" w:cs="Times New Roman"/>
        </w:rPr>
      </w:pPr>
      <w:r w:rsidRPr="00076C86">
        <w:rPr>
          <w:rFonts w:ascii="Times New Roman" w:hAnsi="Times New Roman" w:cs="Times New Roman"/>
        </w:rPr>
        <w:t xml:space="preserve">Abbreviations: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Coef.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, estimated regression coefficient;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LCI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 and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UCI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, lower and upper 95% confidence intervals;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OR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, odds ratio with corresponding lower and upper 95% CIs;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p value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, significance adjusted by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BH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 method. Crude models are unadjusted</w:t>
      </w:r>
      <w:r w:rsidR="00772820" w:rsidRPr="00076C86">
        <w:rPr>
          <w:rFonts w:ascii="Times New Roman" w:hAnsi="Times New Roman" w:cs="Times New Roman"/>
        </w:rPr>
        <w:t>.</w:t>
      </w:r>
    </w:p>
    <w:p w14:paraId="64E8EAB6" w14:textId="568131D7" w:rsidR="004770B9" w:rsidRPr="00076C86" w:rsidRDefault="004770B9" w:rsidP="004770B9">
      <w:pPr>
        <w:rPr>
          <w:rFonts w:ascii="Times New Roman" w:hAnsi="Times New Roman" w:cs="Times New Roman"/>
        </w:rPr>
      </w:pPr>
    </w:p>
    <w:p w14:paraId="3561EA42" w14:textId="0FEB0258" w:rsidR="004770B9" w:rsidRDefault="004770B9" w:rsidP="004770B9">
      <w:pPr>
        <w:rPr>
          <w:rFonts w:ascii="Times New Roman" w:hAnsi="Times New Roman" w:cs="Times New Roman"/>
        </w:rPr>
      </w:pPr>
    </w:p>
    <w:p w14:paraId="45C5A7DC" w14:textId="77777777" w:rsidR="00514AB4" w:rsidRPr="00076C86" w:rsidRDefault="00514AB4" w:rsidP="004770B9">
      <w:pPr>
        <w:rPr>
          <w:rFonts w:ascii="Times New Roman" w:hAnsi="Times New Roman" w:cs="Times New Roman"/>
        </w:rPr>
      </w:pPr>
    </w:p>
    <w:p w14:paraId="30B7AC7D" w14:textId="372A557E" w:rsidR="004770B9" w:rsidRPr="00076C86" w:rsidRDefault="004770B9" w:rsidP="004770B9">
      <w:pPr>
        <w:rPr>
          <w:rFonts w:ascii="Times New Roman" w:hAnsi="Times New Roman" w:cs="Times New Roman"/>
        </w:rPr>
      </w:pPr>
      <w:r w:rsidRPr="00076C86">
        <w:rPr>
          <w:rFonts w:ascii="Times New Roman" w:hAnsi="Times New Roman" w:cs="Times New Roman"/>
        </w:rPr>
        <w:t xml:space="preserve">Table </w:t>
      </w:r>
      <w:r w:rsidR="000C10F4" w:rsidRPr="00076C86">
        <w:rPr>
          <w:rFonts w:ascii="Times New Roman" w:hAnsi="Times New Roman" w:cs="Times New Roman"/>
        </w:rPr>
        <w:t>S</w:t>
      </w:r>
      <w:r w:rsidRPr="00076C86">
        <w:rPr>
          <w:rFonts w:ascii="Times New Roman" w:hAnsi="Times New Roman" w:cs="Times New Roman"/>
        </w:rPr>
        <w:t>3: Crude Percentage Change in RDW Associated with a 2-Fold Increase in Urinary PAH Metabolite Concentrations</w:t>
      </w:r>
    </w:p>
    <w:p w14:paraId="2AC42A50" w14:textId="179B7D1D" w:rsidR="00D82A77" w:rsidRPr="00076C86" w:rsidRDefault="00D82A77">
      <w:pPr>
        <w:rPr>
          <w:rFonts w:ascii="Times New Roman" w:hAnsi="Times New Roman" w:cs="Times New Roman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319"/>
        <w:gridCol w:w="1043"/>
        <w:gridCol w:w="992"/>
        <w:gridCol w:w="928"/>
        <w:gridCol w:w="1256"/>
        <w:gridCol w:w="1346"/>
        <w:gridCol w:w="1346"/>
        <w:gridCol w:w="1130"/>
      </w:tblGrid>
      <w:tr w:rsidR="004770B9" w:rsidRPr="00076C86" w14:paraId="60BFF378" w14:textId="77777777" w:rsidTr="003034C0">
        <w:trPr>
          <w:trHeight w:val="320"/>
        </w:trPr>
        <w:tc>
          <w:tcPr>
            <w:tcW w:w="93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0CC07" w14:textId="77777777" w:rsidR="004770B9" w:rsidRPr="00076C86" w:rsidRDefault="004770B9" w:rsidP="003034C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6C86">
              <w:rPr>
                <w:rFonts w:ascii="Times New Roman" w:eastAsia="Times New Roman" w:hAnsi="Times New Roman" w:cs="Times New Roman"/>
                <w:b/>
                <w:bCs/>
              </w:rPr>
              <w:t>Crude model</w:t>
            </w:r>
          </w:p>
        </w:tc>
      </w:tr>
      <w:tr w:rsidR="004770B9" w:rsidRPr="00076C86" w14:paraId="4323BBEC" w14:textId="77777777" w:rsidTr="003034C0">
        <w:trPr>
          <w:trHeight w:val="64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3502" w14:textId="77777777" w:rsidR="004770B9" w:rsidRPr="00076C86" w:rsidRDefault="004770B9" w:rsidP="003034C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BA7595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Coef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3D7F2A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LCI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444446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UCI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FC1F5A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RDW Change (%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4B8514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LCI of RDW Change (%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3D31C0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LCI of RDW Change (%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AA524B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p value</w:t>
            </w:r>
          </w:p>
        </w:tc>
      </w:tr>
      <w:tr w:rsidR="004770B9" w:rsidRPr="00076C86" w14:paraId="2CDE209E" w14:textId="77777777" w:rsidTr="003034C0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1ACF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-OHN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5B61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6C75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A4A3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DCC7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25%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96C8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10%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645B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4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A78A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4770B9" w:rsidRPr="00076C86" w14:paraId="585FA2B0" w14:textId="77777777" w:rsidTr="003034C0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0BD0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2-OHN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102A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00C9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FDA8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D952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53%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D69D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33%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04E0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74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D5ED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770B9" w:rsidRPr="00076C86" w14:paraId="37DCF0A2" w14:textId="77777777" w:rsidTr="003034C0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1F9D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3-OHFlu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B688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59D9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9686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7178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31%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B374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14%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3F16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48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EF94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014</w:t>
            </w:r>
          </w:p>
        </w:tc>
      </w:tr>
      <w:tr w:rsidR="004770B9" w:rsidRPr="00076C86" w14:paraId="21170523" w14:textId="77777777" w:rsidTr="003034C0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57F6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2-OHFlu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3B6F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B43E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7AB9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00FE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38%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FECC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18%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8883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58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F078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770B9" w:rsidRPr="00076C86" w14:paraId="782BB20C" w14:textId="77777777" w:rsidTr="003034C0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C584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-OHP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1C76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CDF6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09D8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7524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41%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BF77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17%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2CD1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65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400B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022</w:t>
            </w:r>
          </w:p>
        </w:tc>
      </w:tr>
      <w:tr w:rsidR="004770B9" w:rsidRPr="00076C86" w14:paraId="587EDC6E" w14:textId="77777777" w:rsidTr="003034C0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5E36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-OH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0E2B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4537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0E4B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3FBD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7%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3676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3%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3000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11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2F63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018</w:t>
            </w:r>
          </w:p>
        </w:tc>
      </w:tr>
      <w:tr w:rsidR="004770B9" w:rsidRPr="00076C86" w14:paraId="7F07D3A5" w14:textId="77777777" w:rsidTr="003034C0">
        <w:trPr>
          <w:trHeight w:val="320"/>
        </w:trPr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B3E5B" w14:textId="77777777" w:rsidR="004770B9" w:rsidRPr="00076C86" w:rsidRDefault="004770B9" w:rsidP="003034C0">
            <w:pPr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2-3-OHPh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3ED19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B88DD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E4347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7CF16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51%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6617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26%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97E29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0.77%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9C3C3" w14:textId="77777777" w:rsidR="004770B9" w:rsidRPr="00076C86" w:rsidRDefault="004770B9" w:rsidP="003034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431B83EC" w14:textId="77777777" w:rsidR="004770B9" w:rsidRPr="00076C86" w:rsidRDefault="004770B9">
      <w:pPr>
        <w:rPr>
          <w:rFonts w:ascii="Times New Roman" w:hAnsi="Times New Roman" w:cs="Times New Roman"/>
        </w:rPr>
      </w:pPr>
    </w:p>
    <w:p w14:paraId="23239B10" w14:textId="28007A0C" w:rsidR="004770B9" w:rsidRPr="00076C86" w:rsidRDefault="004770B9">
      <w:pPr>
        <w:rPr>
          <w:rFonts w:ascii="Times New Roman" w:hAnsi="Times New Roman" w:cs="Times New Roman"/>
        </w:rPr>
      </w:pPr>
    </w:p>
    <w:p w14:paraId="653D0FCA" w14:textId="7474F1AE" w:rsidR="000D577D" w:rsidRPr="00076C86" w:rsidRDefault="000D577D" w:rsidP="000D577D">
      <w:pPr>
        <w:rPr>
          <w:rFonts w:ascii="Times New Roman" w:hAnsi="Times New Roman" w:cs="Times New Roman"/>
        </w:rPr>
      </w:pPr>
      <w:r w:rsidRPr="00076C86">
        <w:rPr>
          <w:rFonts w:ascii="Times New Roman" w:hAnsi="Times New Roman" w:cs="Times New Roman"/>
        </w:rPr>
        <w:t xml:space="preserve">Abbreviations: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Coef.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, estimated regression coefficient;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LCI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 and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UCI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, lower and upper 95% confidence intervals;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RDW Change (%)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, percentage change in RDW with corresponding lower and upper 95% CIs;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p value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, significance adjusted by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BH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 method. Crude models are unadjusted</w:t>
      </w:r>
      <w:r w:rsidR="00772820" w:rsidRPr="00076C86">
        <w:rPr>
          <w:rFonts w:ascii="Times New Roman" w:hAnsi="Times New Roman" w:cs="Times New Roman"/>
        </w:rPr>
        <w:t>.</w:t>
      </w:r>
    </w:p>
    <w:p w14:paraId="3556F1E8" w14:textId="33027D55" w:rsidR="004770B9" w:rsidRPr="00076C86" w:rsidRDefault="004770B9">
      <w:pPr>
        <w:rPr>
          <w:rFonts w:ascii="Times New Roman" w:hAnsi="Times New Roman" w:cs="Times New Roman"/>
        </w:rPr>
      </w:pPr>
    </w:p>
    <w:p w14:paraId="018EFAED" w14:textId="77777777" w:rsidR="000D577D" w:rsidRPr="00076C86" w:rsidRDefault="000D577D">
      <w:pPr>
        <w:rPr>
          <w:rFonts w:ascii="Times New Roman" w:hAnsi="Times New Roman" w:cs="Times New Roman"/>
        </w:rPr>
      </w:pPr>
    </w:p>
    <w:p w14:paraId="76B59818" w14:textId="77777777" w:rsidR="00F67F8D" w:rsidRPr="00076C86" w:rsidRDefault="00F67F8D">
      <w:pPr>
        <w:rPr>
          <w:rFonts w:ascii="Times New Roman" w:hAnsi="Times New Roman" w:cs="Times New Roman"/>
        </w:rPr>
      </w:pPr>
    </w:p>
    <w:p w14:paraId="1583D430" w14:textId="77777777" w:rsidR="00514AB4" w:rsidRDefault="00514AB4" w:rsidP="00BB331C">
      <w:pPr>
        <w:rPr>
          <w:rFonts w:ascii="Times New Roman" w:hAnsi="Times New Roman" w:cs="Times New Roman"/>
        </w:rPr>
      </w:pPr>
    </w:p>
    <w:p w14:paraId="4997A70F" w14:textId="77777777" w:rsidR="00514AB4" w:rsidRDefault="00514AB4" w:rsidP="00BB331C">
      <w:pPr>
        <w:rPr>
          <w:rFonts w:ascii="Times New Roman" w:hAnsi="Times New Roman" w:cs="Times New Roman"/>
        </w:rPr>
      </w:pPr>
    </w:p>
    <w:p w14:paraId="239BEC3A" w14:textId="7D6FEB02" w:rsidR="00BB331C" w:rsidRPr="00076C86" w:rsidRDefault="00BB331C" w:rsidP="00BB331C">
      <w:pPr>
        <w:rPr>
          <w:rFonts w:ascii="Times New Roman" w:hAnsi="Times New Roman" w:cs="Times New Roman"/>
        </w:rPr>
      </w:pPr>
      <w:r w:rsidRPr="00076C86">
        <w:rPr>
          <w:rFonts w:ascii="Times New Roman" w:hAnsi="Times New Roman" w:cs="Times New Roman"/>
        </w:rPr>
        <w:t xml:space="preserve">Table </w:t>
      </w:r>
      <w:r w:rsidR="003B28A8" w:rsidRPr="00076C86">
        <w:rPr>
          <w:rFonts w:ascii="Times New Roman" w:hAnsi="Times New Roman" w:cs="Times New Roman"/>
        </w:rPr>
        <w:t>S</w:t>
      </w:r>
      <w:r w:rsidRPr="00076C86">
        <w:rPr>
          <w:rFonts w:ascii="Times New Roman" w:hAnsi="Times New Roman" w:cs="Times New Roman"/>
        </w:rPr>
        <w:t xml:space="preserve">4. </w:t>
      </w:r>
      <w:r w:rsidR="00087D48" w:rsidRPr="00076C86">
        <w:rPr>
          <w:rFonts w:ascii="Times New Roman" w:hAnsi="Times New Roman" w:cs="Times New Roman"/>
        </w:rPr>
        <w:t>Crude c</w:t>
      </w:r>
      <w:r w:rsidRPr="00076C86">
        <w:rPr>
          <w:rFonts w:ascii="Times New Roman" w:hAnsi="Times New Roman" w:cs="Times New Roman"/>
        </w:rPr>
        <w:t xml:space="preserve">ombined Effects of OH-PAH Mixture on IHD and RDW: Weighted Quantile Sum Regression Analysis. </w:t>
      </w:r>
    </w:p>
    <w:p w14:paraId="1462E1C2" w14:textId="25AB7FAC" w:rsidR="00F67F8D" w:rsidRPr="00076C86" w:rsidRDefault="00F67F8D">
      <w:pPr>
        <w:rPr>
          <w:rFonts w:ascii="Times New Roman" w:hAnsi="Times New Roman" w:cs="Times New Roman"/>
        </w:rPr>
      </w:pPr>
    </w:p>
    <w:p w14:paraId="3F4DB816" w14:textId="77777777" w:rsidR="00BB331C" w:rsidRPr="00076C86" w:rsidRDefault="00BB331C">
      <w:pPr>
        <w:rPr>
          <w:rFonts w:ascii="Times New Roman" w:hAnsi="Times New Roman" w:cs="Times New Roman"/>
        </w:rPr>
      </w:pPr>
    </w:p>
    <w:tbl>
      <w:tblPr>
        <w:tblW w:w="8988" w:type="dxa"/>
        <w:tblLook w:val="04A0" w:firstRow="1" w:lastRow="0" w:firstColumn="1" w:lastColumn="0" w:noHBand="0" w:noVBand="1"/>
      </w:tblPr>
      <w:tblGrid>
        <w:gridCol w:w="2365"/>
        <w:gridCol w:w="1108"/>
        <w:gridCol w:w="879"/>
        <w:gridCol w:w="862"/>
        <w:gridCol w:w="636"/>
        <w:gridCol w:w="1117"/>
        <w:gridCol w:w="1152"/>
        <w:gridCol w:w="930"/>
      </w:tblGrid>
      <w:tr w:rsidR="00BB331C" w:rsidRPr="00BB331C" w14:paraId="5D23B6F9" w14:textId="77777777" w:rsidTr="00BB331C">
        <w:trPr>
          <w:trHeight w:val="303"/>
        </w:trPr>
        <w:tc>
          <w:tcPr>
            <w:tcW w:w="8988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FAD9A" w14:textId="77777777" w:rsidR="00BB331C" w:rsidRPr="00BB331C" w:rsidRDefault="00BB331C" w:rsidP="00BB33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331C">
              <w:rPr>
                <w:rFonts w:ascii="Times New Roman" w:eastAsia="Times New Roman" w:hAnsi="Times New Roman" w:cs="Times New Roman"/>
                <w:color w:val="000000"/>
              </w:rPr>
              <w:t>WQS analysis of OH-PAH on IHD</w:t>
            </w:r>
          </w:p>
        </w:tc>
      </w:tr>
      <w:tr w:rsidR="00BB331C" w:rsidRPr="00BB331C" w14:paraId="3AD73482" w14:textId="77777777" w:rsidTr="00BB331C">
        <w:trPr>
          <w:trHeight w:val="28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59FB" w14:textId="77777777" w:rsidR="00BB331C" w:rsidRPr="00BB331C" w:rsidRDefault="00BB331C" w:rsidP="00BB33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BEC3" w14:textId="77777777" w:rsidR="00BB331C" w:rsidRPr="00BB331C" w:rsidRDefault="00BB331C" w:rsidP="00BB33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B331C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0ABE" w14:textId="77777777" w:rsidR="00BB331C" w:rsidRPr="00BB331C" w:rsidRDefault="00BB331C" w:rsidP="00BB33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B331C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F4F0" w14:textId="77777777" w:rsidR="00BB331C" w:rsidRPr="00BB331C" w:rsidRDefault="00BB331C" w:rsidP="00BB33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B331C">
              <w:rPr>
                <w:rFonts w:ascii="Times New Roman" w:eastAsia="Times New Roman" w:hAnsi="Times New Roman" w:cs="Times New Roman"/>
                <w:color w:val="000000"/>
              </w:rPr>
              <w:t>t value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73D4" w14:textId="77777777" w:rsidR="00BB331C" w:rsidRPr="00BB331C" w:rsidRDefault="00BB331C" w:rsidP="00BB33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B331C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6148" w14:textId="77777777" w:rsidR="00BB331C" w:rsidRPr="00BB331C" w:rsidRDefault="00BB331C" w:rsidP="00BB33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B331C">
              <w:rPr>
                <w:rFonts w:ascii="Times New Roman" w:eastAsia="Times New Roman" w:hAnsi="Times New Roman" w:cs="Times New Roman"/>
                <w:color w:val="000000"/>
              </w:rPr>
              <w:t>OR LC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FC1F" w14:textId="77777777" w:rsidR="00BB331C" w:rsidRPr="00BB331C" w:rsidRDefault="00BB331C" w:rsidP="00BB33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B331C">
              <w:rPr>
                <w:rFonts w:ascii="Times New Roman" w:eastAsia="Times New Roman" w:hAnsi="Times New Roman" w:cs="Times New Roman"/>
                <w:color w:val="000000"/>
              </w:rPr>
              <w:t>OR UC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F97F" w14:textId="77777777" w:rsidR="00BB331C" w:rsidRPr="00BB331C" w:rsidRDefault="00BB331C" w:rsidP="00BB33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B331C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BB331C" w:rsidRPr="00BB331C" w14:paraId="73479235" w14:textId="77777777" w:rsidTr="00BB331C">
        <w:trPr>
          <w:trHeight w:val="285"/>
        </w:trPr>
        <w:tc>
          <w:tcPr>
            <w:tcW w:w="2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41FB" w14:textId="77777777" w:rsidR="00BB331C" w:rsidRPr="00BB331C" w:rsidRDefault="00BB331C" w:rsidP="00BB33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B331C">
              <w:rPr>
                <w:rFonts w:ascii="Times New Roman" w:eastAsia="Times New Roman" w:hAnsi="Times New Roman" w:cs="Times New Roman"/>
                <w:color w:val="000000"/>
              </w:rPr>
              <w:t>OH-PAH on IHD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2376" w14:textId="77777777" w:rsidR="00BB331C" w:rsidRPr="00BB331C" w:rsidRDefault="00BB331C" w:rsidP="00BB33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331C">
              <w:rPr>
                <w:rFonts w:ascii="Times New Roman" w:eastAsia="Times New Roman" w:hAnsi="Times New Roman" w:cs="Times New Roman"/>
                <w:color w:val="000000"/>
              </w:rPr>
              <w:t>0.1475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2149" w14:textId="77777777" w:rsidR="00BB331C" w:rsidRPr="00BB331C" w:rsidRDefault="00BB331C" w:rsidP="00BB33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331C">
              <w:rPr>
                <w:rFonts w:ascii="Times New Roman" w:eastAsia="Times New Roman" w:hAnsi="Times New Roman" w:cs="Times New Roman"/>
                <w:color w:val="000000"/>
              </w:rPr>
              <w:t>0.0435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C8EF" w14:textId="77777777" w:rsidR="00BB331C" w:rsidRPr="00BB331C" w:rsidRDefault="00BB331C" w:rsidP="00BB33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331C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4360" w14:textId="77777777" w:rsidR="00BB331C" w:rsidRPr="00BB331C" w:rsidRDefault="00BB331C" w:rsidP="00BB33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331C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AFD0" w14:textId="77777777" w:rsidR="00BB331C" w:rsidRPr="00BB331C" w:rsidRDefault="00BB331C" w:rsidP="00BB33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331C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94A8" w14:textId="77777777" w:rsidR="00BB331C" w:rsidRPr="00BB331C" w:rsidRDefault="00BB331C" w:rsidP="00BB33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331C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BF8F" w14:textId="77777777" w:rsidR="00BB331C" w:rsidRPr="00BB331C" w:rsidRDefault="00BB331C" w:rsidP="00BB33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B331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B331C" w:rsidRPr="00BB331C" w14:paraId="12340739" w14:textId="77777777" w:rsidTr="00BB331C">
        <w:trPr>
          <w:trHeight w:val="303"/>
        </w:trPr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1037A" w14:textId="77777777" w:rsidR="00BB331C" w:rsidRPr="00BB331C" w:rsidRDefault="00BB331C" w:rsidP="00BB33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B331C">
              <w:rPr>
                <w:rFonts w:ascii="Times New Roman" w:eastAsia="Times New Roman" w:hAnsi="Times New Roman" w:cs="Times New Roman"/>
                <w:color w:val="000000"/>
              </w:rPr>
              <w:t>OH-PAH on RDW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F1B7D" w14:textId="77777777" w:rsidR="00BB331C" w:rsidRPr="00BB331C" w:rsidRDefault="00BB331C" w:rsidP="00BB33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331C">
              <w:rPr>
                <w:rFonts w:ascii="Times New Roman" w:eastAsia="Times New Roman" w:hAnsi="Times New Roman" w:cs="Times New Roman"/>
                <w:color w:val="000000"/>
              </w:rPr>
              <w:t>0.003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E5EC8" w14:textId="77777777" w:rsidR="00BB331C" w:rsidRPr="00BB331C" w:rsidRDefault="00BB331C" w:rsidP="00BB33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331C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6E65D" w14:textId="77777777" w:rsidR="00BB331C" w:rsidRPr="00BB331C" w:rsidRDefault="00BB331C" w:rsidP="00BB33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331C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0511B" w14:textId="77777777" w:rsidR="00BB331C" w:rsidRPr="00BB331C" w:rsidRDefault="00BB331C" w:rsidP="00BB33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331C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4520D" w14:textId="77777777" w:rsidR="00BB331C" w:rsidRPr="00BB331C" w:rsidRDefault="00BB331C" w:rsidP="00BB33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331C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C7D04" w14:textId="77777777" w:rsidR="00BB331C" w:rsidRPr="00BB331C" w:rsidRDefault="00BB331C" w:rsidP="00BB331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331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4B015" w14:textId="77777777" w:rsidR="00BB331C" w:rsidRPr="00BB331C" w:rsidRDefault="00BB331C" w:rsidP="00BB33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B331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14:paraId="35725EDE" w14:textId="7FAE2C5B" w:rsidR="00BB331C" w:rsidRPr="00076C86" w:rsidRDefault="00BB331C">
      <w:pPr>
        <w:rPr>
          <w:rFonts w:ascii="Times New Roman" w:hAnsi="Times New Roman" w:cs="Times New Roman"/>
        </w:rPr>
      </w:pPr>
    </w:p>
    <w:p w14:paraId="0E61308C" w14:textId="77777777" w:rsidR="00F67F8D" w:rsidRPr="00076C86" w:rsidRDefault="00F67F8D">
      <w:pPr>
        <w:rPr>
          <w:rFonts w:ascii="Times New Roman" w:hAnsi="Times New Roman" w:cs="Times New Roman"/>
        </w:rPr>
      </w:pPr>
    </w:p>
    <w:p w14:paraId="03E87DD4" w14:textId="790369EF" w:rsidR="00087D48" w:rsidRPr="00076C86" w:rsidRDefault="00087D48" w:rsidP="00087D48">
      <w:pPr>
        <w:rPr>
          <w:rFonts w:ascii="Times New Roman" w:hAnsi="Times New Roman" w:cs="Times New Roman"/>
        </w:rPr>
      </w:pPr>
      <w:r w:rsidRPr="00076C86">
        <w:rPr>
          <w:rFonts w:ascii="Times New Roman" w:hAnsi="Times New Roman" w:cs="Times New Roman"/>
        </w:rPr>
        <w:t xml:space="preserve">Abbreviations: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Estimate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, WQS index;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SE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, standard error;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t value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, t-statistic;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OR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, odds ratio (IHD);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OR LCL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>/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>OR UCL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, 95% CI for odds ratio;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PCT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, RDW change (%);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PCT LCL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>/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>PCT UCL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, 95% CI for RDW change;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p value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, BH-adjusted significance. All models are crude model without adjusting for </w:t>
      </w:r>
      <w:r w:rsidR="00FD63C6">
        <w:rPr>
          <w:rFonts w:ascii="Times New Roman" w:hAnsi="Times New Roman" w:cs="Times New Roman"/>
        </w:rPr>
        <w:t>covariates</w:t>
      </w:r>
      <w:r w:rsidRPr="00076C86">
        <w:rPr>
          <w:rFonts w:ascii="Times New Roman" w:hAnsi="Times New Roman" w:cs="Times New Roman"/>
        </w:rPr>
        <w:t xml:space="preserve">. </w:t>
      </w:r>
    </w:p>
    <w:p w14:paraId="5221ECD1" w14:textId="77777777" w:rsidR="00F67F8D" w:rsidRPr="00076C86" w:rsidRDefault="00F67F8D">
      <w:pPr>
        <w:rPr>
          <w:rFonts w:ascii="Times New Roman" w:hAnsi="Times New Roman" w:cs="Times New Roman"/>
        </w:rPr>
      </w:pPr>
    </w:p>
    <w:p w14:paraId="26112962" w14:textId="77777777" w:rsidR="00F67F8D" w:rsidRPr="00076C86" w:rsidRDefault="00F67F8D">
      <w:pPr>
        <w:rPr>
          <w:rFonts w:ascii="Times New Roman" w:hAnsi="Times New Roman" w:cs="Times New Roman"/>
        </w:rPr>
      </w:pPr>
    </w:p>
    <w:p w14:paraId="2E108F4C" w14:textId="77777777" w:rsidR="00F67F8D" w:rsidRPr="00076C86" w:rsidRDefault="00F67F8D">
      <w:pPr>
        <w:rPr>
          <w:rFonts w:ascii="Times New Roman" w:hAnsi="Times New Roman" w:cs="Times New Roman"/>
        </w:rPr>
      </w:pPr>
    </w:p>
    <w:p w14:paraId="1E182549" w14:textId="77777777" w:rsidR="00F67F8D" w:rsidRPr="00076C86" w:rsidRDefault="00F67F8D">
      <w:pPr>
        <w:rPr>
          <w:rFonts w:ascii="Times New Roman" w:hAnsi="Times New Roman" w:cs="Times New Roman"/>
        </w:rPr>
      </w:pPr>
    </w:p>
    <w:p w14:paraId="04AE8766" w14:textId="77777777" w:rsidR="00F67F8D" w:rsidRPr="00076C86" w:rsidRDefault="00F67F8D">
      <w:pPr>
        <w:rPr>
          <w:rFonts w:ascii="Times New Roman" w:hAnsi="Times New Roman" w:cs="Times New Roman"/>
        </w:rPr>
      </w:pPr>
    </w:p>
    <w:p w14:paraId="5ADCC449" w14:textId="59F0C3B0" w:rsidR="00F67F8D" w:rsidRDefault="00F67F8D">
      <w:pPr>
        <w:rPr>
          <w:rFonts w:ascii="Times New Roman" w:hAnsi="Times New Roman" w:cs="Times New Roman"/>
        </w:rPr>
      </w:pPr>
    </w:p>
    <w:p w14:paraId="04901D98" w14:textId="27CBFDDA" w:rsidR="00514AB4" w:rsidRDefault="00514AB4">
      <w:pPr>
        <w:rPr>
          <w:rFonts w:ascii="Times New Roman" w:hAnsi="Times New Roman" w:cs="Times New Roman"/>
        </w:rPr>
      </w:pPr>
    </w:p>
    <w:p w14:paraId="57D65F6C" w14:textId="56179A29" w:rsidR="00514AB4" w:rsidRDefault="00514AB4">
      <w:pPr>
        <w:rPr>
          <w:rFonts w:ascii="Times New Roman" w:hAnsi="Times New Roman" w:cs="Times New Roman"/>
        </w:rPr>
      </w:pPr>
    </w:p>
    <w:p w14:paraId="6281EE42" w14:textId="2D9E523D" w:rsidR="00514AB4" w:rsidRDefault="00514AB4">
      <w:pPr>
        <w:rPr>
          <w:rFonts w:ascii="Times New Roman" w:hAnsi="Times New Roman" w:cs="Times New Roman"/>
        </w:rPr>
      </w:pPr>
    </w:p>
    <w:p w14:paraId="2DC5B618" w14:textId="14E77895" w:rsidR="00514AB4" w:rsidRDefault="00514AB4">
      <w:pPr>
        <w:rPr>
          <w:rFonts w:ascii="Times New Roman" w:hAnsi="Times New Roman" w:cs="Times New Roman"/>
        </w:rPr>
      </w:pPr>
    </w:p>
    <w:p w14:paraId="0F09B902" w14:textId="030B4325" w:rsidR="00514AB4" w:rsidRDefault="00514AB4">
      <w:pPr>
        <w:rPr>
          <w:rFonts w:ascii="Times New Roman" w:hAnsi="Times New Roman" w:cs="Times New Roman"/>
        </w:rPr>
      </w:pPr>
    </w:p>
    <w:p w14:paraId="621B8582" w14:textId="54DDA65E" w:rsidR="00514AB4" w:rsidRDefault="00514AB4">
      <w:pPr>
        <w:rPr>
          <w:rFonts w:ascii="Times New Roman" w:hAnsi="Times New Roman" w:cs="Times New Roman"/>
        </w:rPr>
      </w:pPr>
    </w:p>
    <w:p w14:paraId="56444255" w14:textId="13B19D16" w:rsidR="00514AB4" w:rsidRDefault="00514AB4">
      <w:pPr>
        <w:rPr>
          <w:rFonts w:ascii="Times New Roman" w:hAnsi="Times New Roman" w:cs="Times New Roman"/>
        </w:rPr>
      </w:pPr>
    </w:p>
    <w:p w14:paraId="1FE3FF2E" w14:textId="08C1454E" w:rsidR="00514AB4" w:rsidRDefault="00514AB4">
      <w:pPr>
        <w:rPr>
          <w:rFonts w:ascii="Times New Roman" w:hAnsi="Times New Roman" w:cs="Times New Roman"/>
        </w:rPr>
      </w:pPr>
    </w:p>
    <w:p w14:paraId="798C80A6" w14:textId="1E304CCE" w:rsidR="00514AB4" w:rsidRDefault="00514AB4">
      <w:pPr>
        <w:rPr>
          <w:rFonts w:ascii="Times New Roman" w:hAnsi="Times New Roman" w:cs="Times New Roman"/>
        </w:rPr>
      </w:pPr>
    </w:p>
    <w:p w14:paraId="3DFF2EE9" w14:textId="01B783B4" w:rsidR="00514AB4" w:rsidRDefault="00514AB4">
      <w:pPr>
        <w:rPr>
          <w:rFonts w:ascii="Times New Roman" w:hAnsi="Times New Roman" w:cs="Times New Roman"/>
        </w:rPr>
      </w:pPr>
    </w:p>
    <w:p w14:paraId="784448CF" w14:textId="6EAA24C9" w:rsidR="00514AB4" w:rsidRDefault="00514AB4">
      <w:pPr>
        <w:rPr>
          <w:rFonts w:ascii="Times New Roman" w:hAnsi="Times New Roman" w:cs="Times New Roman"/>
        </w:rPr>
      </w:pPr>
    </w:p>
    <w:p w14:paraId="1052200B" w14:textId="39A40490" w:rsidR="00514AB4" w:rsidRDefault="00514AB4">
      <w:pPr>
        <w:rPr>
          <w:rFonts w:ascii="Times New Roman" w:hAnsi="Times New Roman" w:cs="Times New Roman"/>
        </w:rPr>
      </w:pPr>
    </w:p>
    <w:p w14:paraId="644FD57D" w14:textId="65BDF9B2" w:rsidR="00514AB4" w:rsidRDefault="00514AB4">
      <w:pPr>
        <w:rPr>
          <w:rFonts w:ascii="Times New Roman" w:hAnsi="Times New Roman" w:cs="Times New Roman"/>
        </w:rPr>
      </w:pPr>
    </w:p>
    <w:p w14:paraId="442100F9" w14:textId="412F2C18" w:rsidR="00514AB4" w:rsidRDefault="00514AB4">
      <w:pPr>
        <w:rPr>
          <w:rFonts w:ascii="Times New Roman" w:hAnsi="Times New Roman" w:cs="Times New Roman"/>
        </w:rPr>
      </w:pPr>
    </w:p>
    <w:p w14:paraId="49BB742D" w14:textId="3764CBEC" w:rsidR="00514AB4" w:rsidRDefault="00514AB4">
      <w:pPr>
        <w:rPr>
          <w:rFonts w:ascii="Times New Roman" w:hAnsi="Times New Roman" w:cs="Times New Roman"/>
        </w:rPr>
      </w:pPr>
    </w:p>
    <w:p w14:paraId="30EFF3F4" w14:textId="006E9B9B" w:rsidR="00514AB4" w:rsidRDefault="00514AB4">
      <w:pPr>
        <w:rPr>
          <w:rFonts w:ascii="Times New Roman" w:hAnsi="Times New Roman" w:cs="Times New Roman"/>
        </w:rPr>
      </w:pPr>
    </w:p>
    <w:p w14:paraId="2E54331F" w14:textId="6F39ED5F" w:rsidR="00514AB4" w:rsidRDefault="00514AB4">
      <w:pPr>
        <w:rPr>
          <w:rFonts w:ascii="Times New Roman" w:hAnsi="Times New Roman" w:cs="Times New Roman"/>
        </w:rPr>
      </w:pPr>
    </w:p>
    <w:p w14:paraId="1C545B4C" w14:textId="6B3F458D" w:rsidR="00514AB4" w:rsidRDefault="00514AB4">
      <w:pPr>
        <w:rPr>
          <w:rFonts w:ascii="Times New Roman" w:hAnsi="Times New Roman" w:cs="Times New Roman"/>
        </w:rPr>
      </w:pPr>
    </w:p>
    <w:p w14:paraId="755C3558" w14:textId="6D776C60" w:rsidR="00514AB4" w:rsidRDefault="00514AB4">
      <w:pPr>
        <w:rPr>
          <w:rFonts w:ascii="Times New Roman" w:hAnsi="Times New Roman" w:cs="Times New Roman"/>
        </w:rPr>
      </w:pPr>
    </w:p>
    <w:p w14:paraId="19857F03" w14:textId="31664B5D" w:rsidR="00514AB4" w:rsidRDefault="00514AB4">
      <w:pPr>
        <w:rPr>
          <w:rFonts w:ascii="Times New Roman" w:hAnsi="Times New Roman" w:cs="Times New Roman"/>
        </w:rPr>
      </w:pPr>
    </w:p>
    <w:p w14:paraId="3C660E3F" w14:textId="323D4A19" w:rsidR="00514AB4" w:rsidRDefault="00514AB4">
      <w:pPr>
        <w:rPr>
          <w:rFonts w:ascii="Times New Roman" w:hAnsi="Times New Roman" w:cs="Times New Roman"/>
        </w:rPr>
      </w:pPr>
    </w:p>
    <w:p w14:paraId="7450784C" w14:textId="4E23E5EF" w:rsidR="00514AB4" w:rsidRDefault="00514AB4">
      <w:pPr>
        <w:rPr>
          <w:rFonts w:ascii="Times New Roman" w:hAnsi="Times New Roman" w:cs="Times New Roman"/>
        </w:rPr>
      </w:pPr>
    </w:p>
    <w:p w14:paraId="5238D212" w14:textId="68DFEAFB" w:rsidR="00514AB4" w:rsidRDefault="00514AB4">
      <w:pPr>
        <w:rPr>
          <w:rFonts w:ascii="Times New Roman" w:hAnsi="Times New Roman" w:cs="Times New Roman"/>
        </w:rPr>
      </w:pPr>
    </w:p>
    <w:p w14:paraId="71469558" w14:textId="3BDC3BF8" w:rsidR="00514AB4" w:rsidRDefault="00514AB4">
      <w:pPr>
        <w:rPr>
          <w:rFonts w:ascii="Times New Roman" w:hAnsi="Times New Roman" w:cs="Times New Roman"/>
        </w:rPr>
      </w:pPr>
    </w:p>
    <w:p w14:paraId="0AF55B42" w14:textId="77777777" w:rsidR="00514AB4" w:rsidRPr="00076C86" w:rsidRDefault="00514AB4">
      <w:pPr>
        <w:rPr>
          <w:rFonts w:ascii="Times New Roman" w:hAnsi="Times New Roman" w:cs="Times New Roman"/>
        </w:rPr>
      </w:pPr>
    </w:p>
    <w:p w14:paraId="0B999787" w14:textId="77777777" w:rsidR="00F67F8D" w:rsidRPr="00076C86" w:rsidRDefault="00F67F8D">
      <w:pPr>
        <w:rPr>
          <w:rFonts w:ascii="Times New Roman" w:hAnsi="Times New Roman" w:cs="Times New Roman"/>
        </w:rPr>
      </w:pPr>
    </w:p>
    <w:p w14:paraId="318BBD02" w14:textId="27691610" w:rsidR="00DD77F8" w:rsidRPr="00076C86" w:rsidRDefault="002055C7">
      <w:pPr>
        <w:rPr>
          <w:rFonts w:ascii="Times New Roman" w:hAnsi="Times New Roman" w:cs="Times New Roman"/>
        </w:rPr>
      </w:pPr>
      <w:r w:rsidRPr="00076C86">
        <w:rPr>
          <w:rFonts w:ascii="Times New Roman" w:hAnsi="Times New Roman" w:cs="Times New Roman"/>
        </w:rPr>
        <w:t>Table S</w:t>
      </w:r>
      <w:r w:rsidR="00CC62B5" w:rsidRPr="00076C86">
        <w:rPr>
          <w:rFonts w:ascii="Times New Roman" w:hAnsi="Times New Roman" w:cs="Times New Roman"/>
        </w:rPr>
        <w:t>5</w:t>
      </w:r>
      <w:r w:rsidRPr="00076C86">
        <w:rPr>
          <w:rFonts w:ascii="Times New Roman" w:hAnsi="Times New Roman" w:cs="Times New Roman"/>
        </w:rPr>
        <w:t>. Mediation Analysis of RDW in the Relationship between PAH Exposure and Ischemic Heart Disease (crude models).</w:t>
      </w:r>
    </w:p>
    <w:p w14:paraId="7712BC3E" w14:textId="24CC8019" w:rsidR="00DD77F8" w:rsidRPr="00076C86" w:rsidRDefault="00DD77F8">
      <w:pPr>
        <w:rPr>
          <w:rFonts w:ascii="Times New Roman" w:hAnsi="Times New Roman" w:cs="Times New Roman"/>
        </w:rPr>
      </w:pPr>
    </w:p>
    <w:tbl>
      <w:tblPr>
        <w:tblW w:w="4377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4"/>
        <w:gridCol w:w="994"/>
        <w:gridCol w:w="769"/>
        <w:gridCol w:w="714"/>
        <w:gridCol w:w="886"/>
        <w:gridCol w:w="768"/>
        <w:gridCol w:w="714"/>
        <w:gridCol w:w="1666"/>
      </w:tblGrid>
      <w:tr w:rsidR="00DD77F8" w:rsidRPr="00076C86" w14:paraId="4FA19A1E" w14:textId="77777777" w:rsidTr="00DD77F8">
        <w:trPr>
          <w:tblCellSpacing w:w="0" w:type="dxa"/>
        </w:trPr>
        <w:tc>
          <w:tcPr>
            <w:tcW w:w="1023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</w:tcPr>
          <w:p w14:paraId="38285184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DCC0BB7" w14:textId="01AADE29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7EA78B9" w14:textId="74BB649E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92613D2" w14:textId="03A1B390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4D3251F" w14:textId="3DFC5E29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CI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343FB31" w14:textId="4105A851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CI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20853FA" w14:textId="34B2A815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T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48A7B1C" w14:textId="064338E5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DD77F8" w:rsidRPr="00076C86" w14:paraId="060C1ED3" w14:textId="77777777" w:rsidTr="00DD77F8">
        <w:trPr>
          <w:tblCellSpacing w:w="0" w:type="dxa"/>
        </w:trPr>
        <w:tc>
          <w:tcPr>
            <w:tcW w:w="1023" w:type="pct"/>
            <w:vMerge w:val="restar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404A2725" w14:textId="4AD72761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Total OH-PAH</w:t>
            </w: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7CC99CB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F34FB66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E9D8598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C1AF6B3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177331A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6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4F052E0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2A81A78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D77F8" w:rsidRPr="00076C86" w14:paraId="75580DE5" w14:textId="77777777" w:rsidTr="00DD77F8">
        <w:trPr>
          <w:tblCellSpacing w:w="0" w:type="dxa"/>
        </w:trPr>
        <w:tc>
          <w:tcPr>
            <w:tcW w:w="1023" w:type="pct"/>
            <w:vMerge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A074518" w14:textId="36D75FEC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3F27C48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896A731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0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698DA81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10364F0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A4413B9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2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0B54D17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65B3DA1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DD77F8" w:rsidRPr="00076C86" w14:paraId="772F04CC" w14:textId="77777777" w:rsidTr="00DD77F8">
        <w:trPr>
          <w:tblCellSpacing w:w="0" w:type="dxa"/>
        </w:trPr>
        <w:tc>
          <w:tcPr>
            <w:tcW w:w="1023" w:type="pct"/>
            <w:vMerge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E1A042D" w14:textId="4E7988A2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71F0119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B79F240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94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04F56BE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EBF9A88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5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7980F47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25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F8ECF49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4B32213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DD77F8" w:rsidRPr="00076C86" w14:paraId="65F08A6C" w14:textId="77777777" w:rsidTr="00DD77F8">
        <w:trPr>
          <w:tblCellSpacing w:w="0" w:type="dxa"/>
        </w:trPr>
        <w:tc>
          <w:tcPr>
            <w:tcW w:w="1023" w:type="pct"/>
            <w:vMerge w:val="restar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1D7F467" w14:textId="19AA0D28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-OHNa</w:t>
            </w: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4C7FBA5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70DB5D1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404FAB3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E1294E6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9E6F64D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C83AB08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245418C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D77F8" w:rsidRPr="00076C86" w14:paraId="1E399AB4" w14:textId="77777777" w:rsidTr="00DD77F8">
        <w:trPr>
          <w:tblCellSpacing w:w="0" w:type="dxa"/>
        </w:trPr>
        <w:tc>
          <w:tcPr>
            <w:tcW w:w="1023" w:type="pct"/>
            <w:vMerge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7FB4718" w14:textId="4D76D1AD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DE35934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5E218E6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5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DE216CD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591C25D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9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3DA486C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51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8191A86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61B3E80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D77F8" w:rsidRPr="00076C86" w14:paraId="77672777" w14:textId="77777777" w:rsidTr="00DD77F8">
        <w:trPr>
          <w:tblCellSpacing w:w="0" w:type="dxa"/>
        </w:trPr>
        <w:tc>
          <w:tcPr>
            <w:tcW w:w="1023" w:type="pct"/>
            <w:vMerge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2F0BBF1" w14:textId="4F16B999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866CA25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A65ACC1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31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9A1549C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D37BF1D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5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EAB7839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55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33027DC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975CDDB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D77F8" w:rsidRPr="00076C86" w14:paraId="553D16E5" w14:textId="77777777" w:rsidTr="00DD77F8">
        <w:trPr>
          <w:tblCellSpacing w:w="0" w:type="dxa"/>
        </w:trPr>
        <w:tc>
          <w:tcPr>
            <w:tcW w:w="1023" w:type="pct"/>
            <w:vMerge w:val="restar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B62096C" w14:textId="6F85DCFA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2-OHNa</w:t>
            </w: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B10648E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EEE59C8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8F6F7FD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59496CD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06A13E9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9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08A9887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00A4670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D77F8" w:rsidRPr="00076C86" w14:paraId="692DB5E9" w14:textId="77777777" w:rsidTr="00DD77F8">
        <w:trPr>
          <w:tblCellSpacing w:w="0" w:type="dxa"/>
        </w:trPr>
        <w:tc>
          <w:tcPr>
            <w:tcW w:w="1023" w:type="pct"/>
            <w:vMerge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3A431B9" w14:textId="21EA61E8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D145A93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0E3A779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6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89CA059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3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BC07CE8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179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2848C74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0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20CEC27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4CC3583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9</w:t>
            </w:r>
          </w:p>
        </w:tc>
      </w:tr>
      <w:tr w:rsidR="00DD77F8" w:rsidRPr="00076C86" w14:paraId="2243BCF6" w14:textId="77777777" w:rsidTr="00DD77F8">
        <w:trPr>
          <w:tblCellSpacing w:w="0" w:type="dxa"/>
        </w:trPr>
        <w:tc>
          <w:tcPr>
            <w:tcW w:w="1023" w:type="pct"/>
            <w:vMerge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9A89BE4" w14:textId="0D95C5F2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471310C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573948B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06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E1663A7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0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BF9B843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065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61EBDD4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3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4653F8B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B435C96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0</w:t>
            </w:r>
          </w:p>
        </w:tc>
      </w:tr>
      <w:tr w:rsidR="00DD77F8" w:rsidRPr="00076C86" w14:paraId="4629C4C9" w14:textId="77777777" w:rsidTr="00DD77F8">
        <w:trPr>
          <w:tblCellSpacing w:w="0" w:type="dxa"/>
        </w:trPr>
        <w:tc>
          <w:tcPr>
            <w:tcW w:w="1023" w:type="pct"/>
            <w:vMerge w:val="restar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BB4F45F" w14:textId="1F00B94E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3-OHFlu</w:t>
            </w: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80FB389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D674C22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EE0AB7C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C1FACE7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6391999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797C9D7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5270CFC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D77F8" w:rsidRPr="00076C86" w14:paraId="49FDF74A" w14:textId="77777777" w:rsidTr="00DD77F8">
        <w:trPr>
          <w:tblCellSpacing w:w="0" w:type="dxa"/>
        </w:trPr>
        <w:tc>
          <w:tcPr>
            <w:tcW w:w="1023" w:type="pct"/>
            <w:vMerge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F05B2FA" w14:textId="0AA7B5C1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8AFF6B0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1979DEB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5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092345C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3EF8E27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22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82D5B1C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89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F0D456B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8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B2D0AA4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DD77F8" w:rsidRPr="00076C86" w14:paraId="1AB532D8" w14:textId="77777777" w:rsidTr="00DD77F8">
        <w:trPr>
          <w:tblCellSpacing w:w="0" w:type="dxa"/>
        </w:trPr>
        <w:tc>
          <w:tcPr>
            <w:tcW w:w="1023" w:type="pct"/>
            <w:vMerge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F04B730" w14:textId="40DFAEEF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2F47617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7633F66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4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5840D3D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5FCA731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19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8A6C7F6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33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151F4F2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02EB3D2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DD77F8" w:rsidRPr="00076C86" w14:paraId="23C5FC18" w14:textId="77777777" w:rsidTr="00DD77F8">
        <w:trPr>
          <w:tblCellSpacing w:w="0" w:type="dxa"/>
        </w:trPr>
        <w:tc>
          <w:tcPr>
            <w:tcW w:w="1023" w:type="pct"/>
            <w:vMerge w:val="restar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46C3AC0" w14:textId="55E98E2B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2-OHFlu</w:t>
            </w: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716950B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86090CC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B9FDF17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F3E4E4C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44E8464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339AE71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6E61524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D77F8" w:rsidRPr="00076C86" w14:paraId="077F191E" w14:textId="77777777" w:rsidTr="00DD77F8">
        <w:trPr>
          <w:tblCellSpacing w:w="0" w:type="dxa"/>
        </w:trPr>
        <w:tc>
          <w:tcPr>
            <w:tcW w:w="1023" w:type="pct"/>
            <w:vMerge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D64DB6A" w14:textId="6D5BBC69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1426247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AC0FF82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9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916DD2B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D2F8446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7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2F26079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49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76BE34A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0FB65D9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DD77F8" w:rsidRPr="00076C86" w14:paraId="280F7F4E" w14:textId="77777777" w:rsidTr="00DD77F8">
        <w:trPr>
          <w:tblCellSpacing w:w="0" w:type="dxa"/>
        </w:trPr>
        <w:tc>
          <w:tcPr>
            <w:tcW w:w="1023" w:type="pct"/>
            <w:vMerge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1F33ADD" w14:textId="201E363A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B25F525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A3A6382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35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D084E9E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2BCB574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40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C89E380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11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0E9A6D5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EB1DA46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D77F8" w:rsidRPr="00076C86" w14:paraId="65F9422E" w14:textId="77777777" w:rsidTr="00DD77F8">
        <w:trPr>
          <w:tblCellSpacing w:w="0" w:type="dxa"/>
        </w:trPr>
        <w:tc>
          <w:tcPr>
            <w:tcW w:w="1023" w:type="pct"/>
            <w:vMerge w:val="restar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593AA70" w14:textId="20018B2A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-OHPh</w:t>
            </w: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CFE7DBE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A2AA53D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111C604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1E64B6A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AE7F1AF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8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F2F87AF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D753EDC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D77F8" w:rsidRPr="00076C86" w14:paraId="3054EDF9" w14:textId="77777777" w:rsidTr="00DD77F8">
        <w:trPr>
          <w:tblCellSpacing w:w="0" w:type="dxa"/>
        </w:trPr>
        <w:tc>
          <w:tcPr>
            <w:tcW w:w="1023" w:type="pct"/>
            <w:vMerge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66CCAC2" w14:textId="71CD3D03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6AB4B78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47B1003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0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0221FA0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824237B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D71DDCE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35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457038C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92FF84A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DD77F8" w:rsidRPr="00076C86" w14:paraId="48CECBCE" w14:textId="77777777" w:rsidTr="00DD77F8">
        <w:trPr>
          <w:tblCellSpacing w:w="0" w:type="dxa"/>
        </w:trPr>
        <w:tc>
          <w:tcPr>
            <w:tcW w:w="1023" w:type="pct"/>
            <w:vMerge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53A410C" w14:textId="13692401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6DE5029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9B616D3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41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9968600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E9F96D2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4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B69FAE9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09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BCBA9F7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F444319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DD77F8" w:rsidRPr="00076C86" w14:paraId="503107A7" w14:textId="77777777" w:rsidTr="00DD77F8">
        <w:trPr>
          <w:tblCellSpacing w:w="0" w:type="dxa"/>
        </w:trPr>
        <w:tc>
          <w:tcPr>
            <w:tcW w:w="1023" w:type="pct"/>
            <w:vMerge w:val="restar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06D80BE" w14:textId="12C37E8B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1-OHP</w:t>
            </w: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3F0C9DF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77D497B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C78A283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AFF6995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3826BD8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5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D701AE8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0C4FD29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D77F8" w:rsidRPr="00076C86" w14:paraId="0A3086B5" w14:textId="77777777" w:rsidTr="00DD77F8">
        <w:trPr>
          <w:tblCellSpacing w:w="0" w:type="dxa"/>
        </w:trPr>
        <w:tc>
          <w:tcPr>
            <w:tcW w:w="1023" w:type="pct"/>
            <w:vMerge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3FF71F4" w14:textId="7F77AC98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9C360C6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764828A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10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5F0D6A7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10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3679B6F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541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8C2D833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85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5ED056D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0F60BD3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4</w:t>
            </w:r>
          </w:p>
        </w:tc>
      </w:tr>
      <w:tr w:rsidR="00DD77F8" w:rsidRPr="00076C86" w14:paraId="55A20FBE" w14:textId="77777777" w:rsidTr="00DD77F8">
        <w:trPr>
          <w:tblCellSpacing w:w="0" w:type="dxa"/>
        </w:trPr>
        <w:tc>
          <w:tcPr>
            <w:tcW w:w="1023" w:type="pct"/>
            <w:vMerge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AF63EA1" w14:textId="052443AB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3CD8832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EEEBA9B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9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779C158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2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4FB42AE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876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639F4C3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64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86FB7E0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0EE00D0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7</w:t>
            </w:r>
          </w:p>
        </w:tc>
      </w:tr>
      <w:tr w:rsidR="00DD77F8" w:rsidRPr="00076C86" w14:paraId="2BDFC378" w14:textId="77777777" w:rsidTr="00DD77F8">
        <w:trPr>
          <w:tblCellSpacing w:w="0" w:type="dxa"/>
        </w:trPr>
        <w:tc>
          <w:tcPr>
            <w:tcW w:w="1023" w:type="pct"/>
            <w:vMerge w:val="restar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542C03E" w14:textId="57FE3E26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</w:rPr>
              <w:t>2-3-OHPh</w:t>
            </w: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CD5EAA8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5980A98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4DB41B5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A74AA72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8BBD49E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9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8D89F52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964D22B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D77F8" w:rsidRPr="00076C86" w14:paraId="4C655FBB" w14:textId="77777777" w:rsidTr="00DD77F8">
        <w:trPr>
          <w:tblCellSpacing w:w="0" w:type="dxa"/>
        </w:trPr>
        <w:tc>
          <w:tcPr>
            <w:tcW w:w="1023" w:type="pct"/>
            <w:vMerge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25A9235" w14:textId="3125150F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7A7DD43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DE01D4B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93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9D0AACD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5354B51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8976241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23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2A12CCE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1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C40C8D5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DD77F8" w:rsidRPr="00076C86" w14:paraId="115A2373" w14:textId="77777777" w:rsidTr="00DD77F8">
        <w:trPr>
          <w:tblCellSpacing w:w="0" w:type="dxa"/>
        </w:trPr>
        <w:tc>
          <w:tcPr>
            <w:tcW w:w="1023" w:type="pct"/>
            <w:vMerge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816664B" w14:textId="355605DA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E5F3186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70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4FBB932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85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7FC9300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541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FA026B1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7</w:t>
            </w:r>
          </w:p>
        </w:tc>
        <w:tc>
          <w:tcPr>
            <w:tcW w:w="469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DF916E9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07</w:t>
            </w:r>
          </w:p>
        </w:tc>
        <w:tc>
          <w:tcPr>
            <w:tcW w:w="436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7F0D4D8" w14:textId="77777777" w:rsidR="00DD77F8" w:rsidRPr="00076C86" w:rsidRDefault="00DD77F8" w:rsidP="00DD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18" w:type="pct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D222109" w14:textId="77777777" w:rsidR="00DD77F8" w:rsidRPr="00076C86" w:rsidRDefault="00DD77F8" w:rsidP="00DD77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</w:tbl>
    <w:p w14:paraId="545B165F" w14:textId="7C3BD92F" w:rsidR="00DD77F8" w:rsidRPr="00076C86" w:rsidRDefault="00DD77F8">
      <w:pPr>
        <w:rPr>
          <w:rFonts w:ascii="Times New Roman" w:hAnsi="Times New Roman" w:cs="Times New Roman"/>
        </w:rPr>
      </w:pPr>
    </w:p>
    <w:p w14:paraId="0DE02233" w14:textId="6B4A73B9" w:rsidR="00DD77F8" w:rsidRPr="00076C86" w:rsidRDefault="00DD77F8" w:rsidP="00DD77F8">
      <w:pPr>
        <w:rPr>
          <w:rFonts w:ascii="Times New Roman" w:hAnsi="Times New Roman" w:cs="Times New Roman"/>
        </w:rPr>
      </w:pPr>
      <w:r w:rsidRPr="00076C86">
        <w:rPr>
          <w:rFonts w:ascii="Times New Roman" w:hAnsi="Times New Roman" w:cs="Times New Roman"/>
        </w:rPr>
        <w:t xml:space="preserve">Abbreviations: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Effect type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, the type of effect (indirect, direct, or total);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Effect value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, the estimated effect value for each type in mediation analysis;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SE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, standard error;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LCI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>/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>UCI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, 95% confidence interval limits;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Proportion of Total Effect (%)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 xml:space="preserve">, percentage of an effect accounting for the total effect; </w:t>
      </w:r>
      <w:r w:rsidR="008C62CA">
        <w:rPr>
          <w:rFonts w:ascii="Times New Roman" w:hAnsi="Times New Roman" w:cs="Times New Roman"/>
        </w:rPr>
        <w:t>“</w:t>
      </w:r>
      <w:r w:rsidRPr="00076C86">
        <w:rPr>
          <w:rFonts w:ascii="Times New Roman" w:hAnsi="Times New Roman" w:cs="Times New Roman"/>
        </w:rPr>
        <w:t>Adj. p value</w:t>
      </w:r>
      <w:r w:rsidR="008C62CA">
        <w:rPr>
          <w:rFonts w:ascii="Times New Roman" w:hAnsi="Times New Roman" w:cs="Times New Roman"/>
        </w:rPr>
        <w:t>”</w:t>
      </w:r>
      <w:r w:rsidRPr="00076C86">
        <w:rPr>
          <w:rFonts w:ascii="Times New Roman" w:hAnsi="Times New Roman" w:cs="Times New Roman"/>
        </w:rPr>
        <w:t>, BH-adjusted significance.</w:t>
      </w:r>
    </w:p>
    <w:p w14:paraId="6A8CB154" w14:textId="77777777" w:rsidR="00DD77F8" w:rsidRPr="00076C86" w:rsidRDefault="00DD77F8" w:rsidP="00DD77F8">
      <w:pPr>
        <w:rPr>
          <w:rFonts w:ascii="Times New Roman" w:hAnsi="Times New Roman" w:cs="Times New Roman"/>
        </w:rPr>
      </w:pPr>
    </w:p>
    <w:p w14:paraId="1F07EB71" w14:textId="77777777" w:rsidR="00DD77F8" w:rsidRPr="00076C86" w:rsidRDefault="00DD77F8">
      <w:pPr>
        <w:rPr>
          <w:rFonts w:ascii="Times New Roman" w:hAnsi="Times New Roman" w:cs="Times New Roman"/>
        </w:rPr>
      </w:pPr>
    </w:p>
    <w:sectPr w:rsidR="00DD77F8" w:rsidRPr="00076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268"/>
    <w:rsid w:val="00074CF7"/>
    <w:rsid w:val="00076C86"/>
    <w:rsid w:val="00087D48"/>
    <w:rsid w:val="000928B4"/>
    <w:rsid w:val="000C10F4"/>
    <w:rsid w:val="000D577D"/>
    <w:rsid w:val="001C2BE8"/>
    <w:rsid w:val="002055C7"/>
    <w:rsid w:val="003071F4"/>
    <w:rsid w:val="003B28A8"/>
    <w:rsid w:val="004538EC"/>
    <w:rsid w:val="004770B9"/>
    <w:rsid w:val="004B5471"/>
    <w:rsid w:val="005040E0"/>
    <w:rsid w:val="00514AB4"/>
    <w:rsid w:val="00533F2E"/>
    <w:rsid w:val="00547355"/>
    <w:rsid w:val="00737268"/>
    <w:rsid w:val="00772820"/>
    <w:rsid w:val="00812866"/>
    <w:rsid w:val="008844AD"/>
    <w:rsid w:val="008C62CA"/>
    <w:rsid w:val="00AE76F3"/>
    <w:rsid w:val="00B360F7"/>
    <w:rsid w:val="00BB331C"/>
    <w:rsid w:val="00BB332E"/>
    <w:rsid w:val="00C356C3"/>
    <w:rsid w:val="00C416EF"/>
    <w:rsid w:val="00CC62B5"/>
    <w:rsid w:val="00D82A77"/>
    <w:rsid w:val="00D866C8"/>
    <w:rsid w:val="00DD02C0"/>
    <w:rsid w:val="00DD77F8"/>
    <w:rsid w:val="00E14A61"/>
    <w:rsid w:val="00F0451E"/>
    <w:rsid w:val="00F67F8D"/>
    <w:rsid w:val="00FD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80193A"/>
  <w15:chartTrackingRefBased/>
  <w15:docId w15:val="{1B685DF2-5C82-AF44-94BC-BCE56F231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8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C2B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C2BE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810</Words>
  <Characters>4618</Characters>
  <Application>Microsoft Office Word</Application>
  <DocSecurity>0</DocSecurity>
  <Lines>38</Lines>
  <Paragraphs>10</Paragraphs>
  <ScaleCrop>false</ScaleCrop>
  <Company/>
  <LinksUpToDate>false</LinksUpToDate>
  <CharactersWithSpaces>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Yang</dc:creator>
  <cp:keywords/>
  <dc:description/>
  <cp:lastModifiedBy>Xin Yang</cp:lastModifiedBy>
  <cp:revision>26</cp:revision>
  <dcterms:created xsi:type="dcterms:W3CDTF">2023-12-01T04:57:00Z</dcterms:created>
  <dcterms:modified xsi:type="dcterms:W3CDTF">2023-12-03T19:36:00Z</dcterms:modified>
</cp:coreProperties>
</file>